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623D" w:rsidRPr="00EA00D8" w:rsidRDefault="00EF623D" w:rsidP="00EF623D">
      <w:pPr>
        <w:spacing w:after="160"/>
        <w:jc w:val="center"/>
        <w:rPr>
          <w:rFonts w:ascii="Times New Roman" w:hAnsi="Times New Roman"/>
          <w:b/>
        </w:rPr>
      </w:pPr>
      <w:r w:rsidRPr="00EA00D8">
        <w:rPr>
          <w:rFonts w:ascii="Times New Roman" w:hAnsi="Times New Roman"/>
          <w:b/>
        </w:rPr>
        <w:t>Table S1 Differentially expressed genes related to recurrence</w:t>
      </w:r>
    </w:p>
    <w:tbl>
      <w:tblPr>
        <w:tblW w:w="3930" w:type="pct"/>
        <w:jc w:val="center"/>
        <w:tblInd w:w="305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329"/>
        <w:gridCol w:w="1426"/>
        <w:gridCol w:w="1032"/>
        <w:gridCol w:w="883"/>
        <w:gridCol w:w="1154"/>
        <w:gridCol w:w="1137"/>
      </w:tblGrid>
      <w:tr w:rsidR="00EF623D" w:rsidRPr="00EA00D8" w:rsidTr="00FA0769">
        <w:trPr>
          <w:trHeight w:hRule="exact" w:val="299"/>
          <w:jc w:val="center"/>
        </w:trPr>
        <w:tc>
          <w:tcPr>
            <w:tcW w:w="9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EF623D" w:rsidRPr="00EA00D8" w:rsidRDefault="00EF623D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10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EF623D" w:rsidRPr="00EA00D8" w:rsidRDefault="00EF623D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7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EF623D" w:rsidRPr="00EA00D8" w:rsidRDefault="00EF623D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Pvalue</w:t>
            </w:r>
          </w:p>
        </w:tc>
        <w:tc>
          <w:tcPr>
            <w:tcW w:w="6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EF623D" w:rsidRPr="00EA00D8" w:rsidRDefault="00EF623D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HR</w:t>
            </w:r>
          </w:p>
        </w:tc>
        <w:tc>
          <w:tcPr>
            <w:tcW w:w="8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EF623D" w:rsidRPr="00EA00D8" w:rsidRDefault="00EF623D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Lower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.95</w:t>
            </w:r>
          </w:p>
        </w:tc>
        <w:tc>
          <w:tcPr>
            <w:tcW w:w="8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EF623D" w:rsidRPr="00EA00D8" w:rsidRDefault="00EF623D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Upper .95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5616_s_at</w:t>
            </w:r>
          </w:p>
        </w:tc>
        <w:tc>
          <w:tcPr>
            <w:tcW w:w="10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KDM4B</w:t>
            </w:r>
          </w:p>
        </w:tc>
        <w:tc>
          <w:tcPr>
            <w:tcW w:w="74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26E-05</w:t>
            </w:r>
          </w:p>
        </w:tc>
        <w:tc>
          <w:tcPr>
            <w:tcW w:w="634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7967</w:t>
            </w:r>
          </w:p>
        </w:tc>
        <w:tc>
          <w:tcPr>
            <w:tcW w:w="829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3701</w:t>
            </w:r>
          </w:p>
        </w:tc>
        <w:tc>
          <w:tcPr>
            <w:tcW w:w="8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3559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8942_s_at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SEC62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4.06E-05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4500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3074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6589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6627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B4GALT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013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834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343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5038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21044_s_at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TRIM34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0198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886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2073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8356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6448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ZNF36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02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43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227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9416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5000_s_at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FEZ2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0287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6395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2551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1415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0620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GTF3C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037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635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247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1437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7877_s_at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GPBP1L1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0447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7256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2725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3401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21115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LENEP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063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90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218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0750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3850_s_at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SFRS2IP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0784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5237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3590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7639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2442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LASS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078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699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247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3167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22242_s_at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KLK5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0786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736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751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8478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2115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HN1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08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38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95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9784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8751_s_at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FBXW7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0814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4169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2498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6958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8672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SCNM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083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89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78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8808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6920_s_at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TARP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0862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3290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1711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6327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5769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SLC27A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092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45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62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7980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41660_at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CELSR1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0942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144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842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9367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4718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EPHB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104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14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49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7407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9744_x_at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ITCH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1052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6405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2200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2058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4019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SH3YL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121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52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89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0258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4415_at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IFI6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1213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374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848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9949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21563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DUSP1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123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71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94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0666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2778_at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PACS2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1403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3684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288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6587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9376_x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SFRS2IP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14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532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361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7839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2517_at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ATRN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1463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4986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3248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7655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9797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CNPY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146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475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300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7515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5155_s_at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SPTBN2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1483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6520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2121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2514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3622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COL9A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153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369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27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6625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34406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PACS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153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313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09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539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8835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LUC7L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158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482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307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7586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21709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ZNF83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165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608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96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1622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2446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LASS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165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31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74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9974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7493_x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SSX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169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323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10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756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5243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GJB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171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29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43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7868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3153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IFIT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171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11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38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7506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6921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GLE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172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92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61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9160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9778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TRIP1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176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91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60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9168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4754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TET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18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632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99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2204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0017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MALT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193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548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375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8018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7404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COL2A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194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70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80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0886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4211_x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EIF2AK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197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79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82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1101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5131_x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CLEC11A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20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633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96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2296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7194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ICAM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213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399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29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7352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4635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CLDN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214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98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84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1562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7949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VKORC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215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49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71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0503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20779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PADI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223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47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69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0464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5157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KRT1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226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338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1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6143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65521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UBE2D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227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66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47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8762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4914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SOX1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23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01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56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9505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3361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TDRD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2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63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45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8692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7502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IFIT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232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16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32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7718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21794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DOCK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235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654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96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2887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lastRenderedPageBreak/>
              <w:t>205387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CGB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246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331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06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6021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8952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LARP4B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258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51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39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8493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9973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NFKBIL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263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87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74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1454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3026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ATG1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264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544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365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8091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22148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RHOT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266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30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59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0212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9461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PAK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280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64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40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8806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8927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CHST1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286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69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41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8929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8144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INF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29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11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25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7707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7282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MYOG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291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604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75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1912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6498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OCA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294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18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26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7852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1952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ALCAM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301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27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54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0210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0975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PPT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304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395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19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7389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5505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STRN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317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396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18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7441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55692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ELMO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328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589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413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8383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8387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PGL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329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93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67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1735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4104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SNAPC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331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72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62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1272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3711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KRT8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334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316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095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825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1295_x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CYP2A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337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275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083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001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5392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AU14815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35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579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401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8357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20909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TRIM4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352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35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26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8299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3505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SFRS1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359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582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405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8382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6457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DIO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373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14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43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0042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21690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NLRP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376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08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17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7748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2006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UBXN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387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74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32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9184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5853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ZBTB7B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394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78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57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1525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1398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FGFR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399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51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50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0925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1107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THBS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412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339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097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6360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6277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P2RY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413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31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44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0495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20340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GREB1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417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91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34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9611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4156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SIK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418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587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408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8454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2599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AUTS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43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92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33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9648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20879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43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35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43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0606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1166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PUM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43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53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24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8798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9763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DENND1A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435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54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24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8817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7639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FZD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442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281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080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193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9370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RPRM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45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74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28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9281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3771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IRF2BP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454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368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01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6990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4303_x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MUC5AC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456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13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12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7955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8415_x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ING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466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560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374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8368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9389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SUSD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468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46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2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8680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5738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FABP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47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394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07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7570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5289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BMP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471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411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222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7620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20123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SLC35F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471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83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28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9505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4915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SOX1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477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13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11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7982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5290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BMP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479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406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217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7596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4913_s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SOX1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481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84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27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9531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6862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ZNF25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490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384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03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7370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2051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WIPF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490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445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18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8678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01428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CLDN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49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24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36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0442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2177_a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SFRS1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492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540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351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8299</w:t>
            </w:r>
          </w:p>
        </w:tc>
      </w:tr>
      <w:tr w:rsidR="00EF623D" w:rsidRPr="00EA00D8" w:rsidTr="00FA0769">
        <w:trPr>
          <w:trHeight w:hRule="exact" w:val="230"/>
          <w:jc w:val="center"/>
        </w:trPr>
        <w:tc>
          <w:tcPr>
            <w:tcW w:w="955" w:type="pct"/>
            <w:tcBorders>
              <w:top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216647_at</w:t>
            </w:r>
          </w:p>
        </w:tc>
        <w:tc>
          <w:tcPr>
            <w:tcW w:w="1024" w:type="pct"/>
            <w:tcBorders>
              <w:top w:val="nil"/>
            </w:tcBorders>
          </w:tcPr>
          <w:p w:rsidR="00EF623D" w:rsidRPr="00EA00D8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EA00D8">
              <w:rPr>
                <w:rFonts w:ascii="Times New Roman" w:hAnsi="Times New Roman"/>
                <w:sz w:val="20"/>
                <w:szCs w:val="20"/>
              </w:rPr>
              <w:t>TCF3</w:t>
            </w:r>
          </w:p>
        </w:tc>
        <w:tc>
          <w:tcPr>
            <w:tcW w:w="741" w:type="pct"/>
            <w:tcBorders>
              <w:top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0.005000</w:t>
            </w:r>
          </w:p>
        </w:tc>
        <w:tc>
          <w:tcPr>
            <w:tcW w:w="634" w:type="pct"/>
            <w:tcBorders>
              <w:top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5250</w:t>
            </w:r>
          </w:p>
        </w:tc>
        <w:tc>
          <w:tcPr>
            <w:tcW w:w="829" w:type="pct"/>
            <w:tcBorders>
              <w:top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1.1358</w:t>
            </w:r>
          </w:p>
        </w:tc>
        <w:tc>
          <w:tcPr>
            <w:tcW w:w="817" w:type="pct"/>
            <w:tcBorders>
              <w:top w:val="nil"/>
            </w:tcBorders>
          </w:tcPr>
          <w:p w:rsidR="00EF623D" w:rsidRPr="00851794" w:rsidRDefault="00EF623D" w:rsidP="00FA0769">
            <w:pPr>
              <w:rPr>
                <w:rFonts w:ascii="Times New Roman" w:hAnsi="Times New Roman"/>
                <w:sz w:val="20"/>
                <w:szCs w:val="20"/>
              </w:rPr>
            </w:pPr>
            <w:r w:rsidRPr="00851794">
              <w:rPr>
                <w:rFonts w:ascii="Times New Roman" w:hAnsi="Times New Roman"/>
                <w:sz w:val="20"/>
                <w:szCs w:val="20"/>
              </w:rPr>
              <w:t>2.0476</w:t>
            </w:r>
          </w:p>
        </w:tc>
      </w:tr>
    </w:tbl>
    <w:p w:rsidR="00EF623D" w:rsidRPr="00EA00D8" w:rsidRDefault="00EF623D" w:rsidP="00EF623D">
      <w:pPr>
        <w:spacing w:after="160"/>
        <w:jc w:val="center"/>
        <w:rPr>
          <w:rFonts w:ascii="Times New Roman" w:hAnsi="Times New Roman"/>
          <w:b/>
        </w:rPr>
      </w:pPr>
    </w:p>
    <w:p w:rsidR="00EF623D" w:rsidRPr="00EA00D8" w:rsidRDefault="00EF623D" w:rsidP="00EF623D">
      <w:pPr>
        <w:spacing w:after="160"/>
        <w:jc w:val="center"/>
        <w:rPr>
          <w:rFonts w:ascii="Times New Roman" w:hAnsi="Times New Roman"/>
          <w:b/>
        </w:rPr>
      </w:pPr>
      <w:r w:rsidRPr="00EA00D8">
        <w:rPr>
          <w:rFonts w:ascii="Times New Roman" w:hAnsi="Times New Roman"/>
          <w:b/>
        </w:rPr>
        <w:t xml:space="preserve"> </w:t>
      </w:r>
    </w:p>
    <w:p w:rsidR="00D54CA3" w:rsidRDefault="00D54CA3"/>
    <w:sectPr w:rsidR="00D54CA3">
      <w:footerReference w:type="default" r:id="rId4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14B7D" w:rsidRDefault="00EF623D">
    <w:pPr>
      <w:pStyle w:val="Footer"/>
      <w:jc w:val="right"/>
    </w:pPr>
    <w:r>
      <w:fldChar w:fldCharType="begin"/>
    </w:r>
    <w:r>
      <w:instrText xml:space="preserve"> PAGE   \</w:instrText>
    </w:r>
    <w:r>
      <w:instrText xml:space="preserve">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B14B7D" w:rsidRDefault="00EF623D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defaultTabStop w:val="720"/>
  <w:characterSpacingControl w:val="doNotCompress"/>
  <w:compat>
    <w:useFELayout/>
  </w:compat>
  <w:rsids>
    <w:rsidRoot w:val="00EF623D"/>
    <w:rsid w:val="000B31DC"/>
    <w:rsid w:val="00D54CA3"/>
    <w:rsid w:val="00EF62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23D"/>
    <w:pPr>
      <w:spacing w:after="0" w:line="240" w:lineRule="auto"/>
    </w:pPr>
    <w:rPr>
      <w:rFonts w:ascii="Palatino" w:eastAsia="Times New Roman" w:hAnsi="Palatino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F62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623D"/>
    <w:rPr>
      <w:rFonts w:ascii="Palatino" w:eastAsia="Times New Roman" w:hAnsi="Palatino" w:cs="Times New Roman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3</Words>
  <Characters>4354</Characters>
  <Application>Microsoft Office Word</Application>
  <DocSecurity>0</DocSecurity>
  <Lines>36</Lines>
  <Paragraphs>10</Paragraphs>
  <ScaleCrop>false</ScaleCrop>
  <Company/>
  <LinksUpToDate>false</LinksUpToDate>
  <CharactersWithSpaces>5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u</dc:creator>
  <cp:lastModifiedBy>ylu</cp:lastModifiedBy>
  <cp:revision>1</cp:revision>
  <dcterms:created xsi:type="dcterms:W3CDTF">2011-12-30T22:50:00Z</dcterms:created>
  <dcterms:modified xsi:type="dcterms:W3CDTF">2011-12-30T22:54:00Z</dcterms:modified>
</cp:coreProperties>
</file>